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0F3" w:rsidRPr="00F14285" w:rsidRDefault="007D016E" w:rsidP="002C0A85">
      <w:pPr>
        <w:widowControl/>
        <w:wordWrap/>
        <w:autoSpaceDE/>
        <w:autoSpaceDN/>
        <w:spacing w:after="0" w:line="0" w:lineRule="atLeast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color w:val="000000"/>
          <w:kern w:val="0"/>
          <w:sz w:val="24"/>
          <w:szCs w:val="24"/>
        </w:rPr>
        <w:t>T</w:t>
      </w:r>
      <w:r w:rsidR="003C40F3" w:rsidRPr="00F14285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able</w:t>
      </w:r>
      <w:r>
        <w:rPr>
          <w:rFonts w:ascii="Times New Roman" w:eastAsiaTheme="minorHAnsi" w:hAnsi="Times New Roman" w:cs="Times New Roman" w:hint="eastAsia"/>
          <w:color w:val="000000"/>
          <w:kern w:val="0"/>
          <w:sz w:val="24"/>
          <w:szCs w:val="24"/>
        </w:rPr>
        <w:t xml:space="preserve"> S1</w:t>
      </w:r>
      <w:r w:rsidR="003C40F3" w:rsidRPr="00F14285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="003C40F3" w:rsidRPr="00F14285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Clinicopathologic</w:t>
      </w:r>
      <w:proofErr w:type="spellEnd"/>
      <w:r w:rsidR="003C40F3" w:rsidRPr="00F14285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correlations of gastric carcinoma with the </w:t>
      </w:r>
      <w:r w:rsidR="003C40F3" w:rsidRPr="00C4680A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</w:rPr>
        <w:t>ATM</w:t>
      </w:r>
      <w:r w:rsidR="003C40F3" w:rsidRPr="00F14285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gene mutation and ATM protein expression</w:t>
      </w:r>
    </w:p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1215"/>
        <w:gridCol w:w="1520"/>
        <w:gridCol w:w="621"/>
        <w:gridCol w:w="398"/>
        <w:gridCol w:w="398"/>
        <w:gridCol w:w="648"/>
        <w:gridCol w:w="621"/>
        <w:gridCol w:w="793"/>
        <w:gridCol w:w="398"/>
        <w:gridCol w:w="761"/>
        <w:gridCol w:w="793"/>
        <w:gridCol w:w="498"/>
        <w:gridCol w:w="672"/>
        <w:gridCol w:w="398"/>
        <w:gridCol w:w="648"/>
        <w:gridCol w:w="839"/>
        <w:gridCol w:w="498"/>
        <w:gridCol w:w="672"/>
        <w:gridCol w:w="398"/>
        <w:gridCol w:w="648"/>
      </w:tblGrid>
      <w:tr w:rsidR="00B91A86" w:rsidRPr="00F14285" w:rsidTr="00A12DB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62607B" w:rsidRDefault="003C40F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bookmarkStart w:id="0" w:name="_GoBack" w:colFirst="10" w:colLast="1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HC (-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HC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40F3" w:rsidRPr="00F14285" w:rsidRDefault="003C40F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bookmarkEnd w:id="0"/>
      <w:tr w:rsidR="002A05C8" w:rsidRPr="00F14285" w:rsidTr="00A12DBD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2C0A85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(+)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HC (-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(-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2C0A85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(-)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2C0A85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A4234E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05C8" w:rsidRPr="00F14285" w:rsidRDefault="002A05C8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91A86" w:rsidRPr="00F14285" w:rsidTr="009D2E2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2D7EE8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2D7EE8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2D7EE8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2D7EE8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9D2E2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894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F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Age</w:t>
            </w:r>
            <w:r w:rsidR="002C0A85"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 xml:space="preserve"> (y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FC032A" w:rsidP="00FC032A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09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&lt;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39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≥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U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11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E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t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W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WD 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FC032A" w:rsidP="00FC032A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D 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D 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S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gnet ring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U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O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au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67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D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ff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U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226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</w:t>
            </w:r>
            <w:r w:rsidR="009229A6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ymph node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544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AJ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749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N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216</w:t>
            </w: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9229A6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R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ecur</w:t>
            </w: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91A86" w:rsidRPr="00F14285" w:rsidTr="00B91A8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2C0A85">
            <w:pPr>
              <w:widowControl/>
              <w:wordWrap/>
              <w:autoSpaceDE/>
              <w:autoSpaceDN/>
              <w:adjustRightInd w:val="0"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44182C" w:rsidP="009229A6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R1 </w:t>
            </w:r>
            <w:r w:rsidR="001903D3"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D3" w:rsidRPr="00F14285" w:rsidRDefault="001903D3" w:rsidP="00A927D1">
            <w:pPr>
              <w:widowControl/>
              <w:wordWrap/>
              <w:autoSpaceDE/>
              <w:autoSpaceDN/>
              <w:spacing w:after="0" w:line="180" w:lineRule="exact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F1428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6718FD" w:rsidRDefault="00790123" w:rsidP="002C0A85">
      <w:pPr>
        <w:widowControl/>
        <w:wordWrap/>
        <w:autoSpaceDE/>
        <w:autoSpaceDN/>
      </w:pPr>
      <w:r w:rsidRPr="002C0A85">
        <w:rPr>
          <w:rFonts w:ascii="Times New Roman" w:eastAsiaTheme="minorHAnsi" w:hAnsi="Times New Roman" w:cs="Times New Roman"/>
          <w:sz w:val="16"/>
          <w:szCs w:val="16"/>
        </w:rPr>
        <w:t>M, Mutation; IHC, Immunohistochemistry</w:t>
      </w:r>
      <w:r w:rsidR="00571888">
        <w:rPr>
          <w:rFonts w:eastAsiaTheme="minorHAnsi"/>
          <w:szCs w:val="20"/>
        </w:rPr>
        <w:fldChar w:fldCharType="begin"/>
      </w:r>
      <w:r w:rsidR="003C40F3">
        <w:rPr>
          <w:rFonts w:eastAsiaTheme="minorHAnsi"/>
          <w:szCs w:val="20"/>
        </w:rPr>
        <w:instrText xml:space="preserve"> ADDIN EN.REFLIST </w:instrText>
      </w:r>
      <w:r w:rsidR="00571888">
        <w:rPr>
          <w:rFonts w:eastAsiaTheme="minorHAnsi"/>
          <w:szCs w:val="20"/>
        </w:rPr>
        <w:fldChar w:fldCharType="end"/>
      </w:r>
    </w:p>
    <w:sectPr w:rsidR="006718FD" w:rsidSect="00A927D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287" w:rsidRDefault="00476287" w:rsidP="003D7DA1">
      <w:pPr>
        <w:spacing w:after="0" w:line="240" w:lineRule="auto"/>
      </w:pPr>
      <w:r>
        <w:separator/>
      </w:r>
    </w:p>
  </w:endnote>
  <w:endnote w:type="continuationSeparator" w:id="0">
    <w:p w:rsidR="00476287" w:rsidRDefault="00476287" w:rsidP="003D7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287" w:rsidRDefault="00476287" w:rsidP="003D7DA1">
      <w:pPr>
        <w:spacing w:after="0" w:line="240" w:lineRule="auto"/>
      </w:pPr>
      <w:r>
        <w:separator/>
      </w:r>
    </w:p>
  </w:footnote>
  <w:footnote w:type="continuationSeparator" w:id="0">
    <w:p w:rsidR="00476287" w:rsidRDefault="00476287" w:rsidP="003D7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40F3"/>
    <w:rsid w:val="000268A6"/>
    <w:rsid w:val="001903D3"/>
    <w:rsid w:val="002A05C8"/>
    <w:rsid w:val="002C0A85"/>
    <w:rsid w:val="002E61C9"/>
    <w:rsid w:val="003C40F3"/>
    <w:rsid w:val="003C7E52"/>
    <w:rsid w:val="003D7DA1"/>
    <w:rsid w:val="00403A20"/>
    <w:rsid w:val="004046DD"/>
    <w:rsid w:val="0044182C"/>
    <w:rsid w:val="00476287"/>
    <w:rsid w:val="004A4D46"/>
    <w:rsid w:val="005662EC"/>
    <w:rsid w:val="00571888"/>
    <w:rsid w:val="005826BC"/>
    <w:rsid w:val="005D231B"/>
    <w:rsid w:val="0062607B"/>
    <w:rsid w:val="006718FD"/>
    <w:rsid w:val="00790123"/>
    <w:rsid w:val="007D016E"/>
    <w:rsid w:val="009229A6"/>
    <w:rsid w:val="009D2E2C"/>
    <w:rsid w:val="00A12DBD"/>
    <w:rsid w:val="00A4234E"/>
    <w:rsid w:val="00A927D1"/>
    <w:rsid w:val="00AC2AB7"/>
    <w:rsid w:val="00B91A86"/>
    <w:rsid w:val="00C4680A"/>
    <w:rsid w:val="00CF6978"/>
    <w:rsid w:val="00D2745D"/>
    <w:rsid w:val="00DA1D34"/>
    <w:rsid w:val="00E454C5"/>
    <w:rsid w:val="00F14285"/>
    <w:rsid w:val="00FC0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0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D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7DA1"/>
  </w:style>
  <w:style w:type="paragraph" w:styleId="a4">
    <w:name w:val="footer"/>
    <w:basedOn w:val="a"/>
    <w:link w:val="Char0"/>
    <w:uiPriority w:val="99"/>
    <w:unhideWhenUsed/>
    <w:rsid w:val="003D7D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7D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0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D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7DA1"/>
  </w:style>
  <w:style w:type="paragraph" w:styleId="a4">
    <w:name w:val="footer"/>
    <w:basedOn w:val="a"/>
    <w:link w:val="Char0"/>
    <w:uiPriority w:val="99"/>
    <w:unhideWhenUsed/>
    <w:rsid w:val="003D7D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7D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</dc:creator>
  <cp:lastModifiedBy>user</cp:lastModifiedBy>
  <cp:revision>6</cp:revision>
  <cp:lastPrinted>2013-07-16T09:33:00Z</cp:lastPrinted>
  <dcterms:created xsi:type="dcterms:W3CDTF">2013-10-01T04:05:00Z</dcterms:created>
  <dcterms:modified xsi:type="dcterms:W3CDTF">2013-11-07T13:08:00Z</dcterms:modified>
</cp:coreProperties>
</file>